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40DBA" w14:textId="77777777" w:rsidR="00AA5575" w:rsidRPr="004A0F41" w:rsidRDefault="00AA5575" w:rsidP="00AA5575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  <w:r w:rsidRPr="004A0F41">
        <w:rPr>
          <w:rFonts w:ascii="Arial" w:eastAsia="Calibri" w:hAnsi="Arial" w:cs="Arial"/>
          <w:b/>
          <w:bCs/>
          <w:kern w:val="0"/>
          <w:lang w:eastAsia="zh-CN" w:bidi="hi-IN"/>
          <w14:ligatures w14:val="none"/>
        </w:rPr>
        <w:t>Tabla suplementaria 1</w:t>
      </w:r>
      <w:r w:rsidRPr="004A0F41">
        <w:rPr>
          <w:rFonts w:ascii="Arial" w:eastAsia="Calibri" w:hAnsi="Arial" w:cs="Arial"/>
          <w:kern w:val="0"/>
          <w:lang w:eastAsia="zh-CN" w:bidi="hi-IN"/>
          <w14:ligatures w14:val="none"/>
        </w:rPr>
        <w:t>. Métricas de equilibrio de HW para casos y controles.</w:t>
      </w:r>
      <w:r w:rsidRPr="004A0F41">
        <w:rPr>
          <w:rFonts w:ascii="Arial" w:eastAsia="Calibri" w:hAnsi="Arial" w:cs="Arial"/>
          <w:kern w:val="0"/>
          <w:lang w:eastAsia="zh-CN" w:bidi="hi-IN"/>
          <w14:ligatures w14:val="none"/>
        </w:rPr>
        <w:br/>
      </w: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311"/>
        <w:gridCol w:w="1330"/>
        <w:gridCol w:w="1360"/>
        <w:gridCol w:w="1311"/>
        <w:gridCol w:w="1331"/>
        <w:gridCol w:w="1360"/>
      </w:tblGrid>
      <w:tr w:rsidR="00AA5575" w:rsidRPr="004A0F41" w14:paraId="50472DEF" w14:textId="77777777" w:rsidTr="004A0F41">
        <w:trPr>
          <w:trHeight w:val="303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4F6D8B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113" w:type="dxa"/>
            <w:gridSpan w:val="3"/>
            <w:shd w:val="clear" w:color="auto" w:fill="auto"/>
            <w:vAlign w:val="center"/>
            <w:hideMark/>
          </w:tcPr>
          <w:p w14:paraId="5F2A2039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ASOS</w:t>
            </w:r>
          </w:p>
        </w:tc>
        <w:tc>
          <w:tcPr>
            <w:tcW w:w="4115" w:type="dxa"/>
            <w:gridSpan w:val="3"/>
            <w:shd w:val="clear" w:color="auto" w:fill="auto"/>
            <w:vAlign w:val="center"/>
            <w:hideMark/>
          </w:tcPr>
          <w:p w14:paraId="6E23036C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NTROLES</w:t>
            </w:r>
          </w:p>
        </w:tc>
      </w:tr>
      <w:tr w:rsidR="00AA5575" w:rsidRPr="004A0F41" w14:paraId="7C9308F8" w14:textId="77777777" w:rsidTr="004A0F41">
        <w:trPr>
          <w:trHeight w:val="303"/>
        </w:trPr>
        <w:tc>
          <w:tcPr>
            <w:tcW w:w="1398" w:type="dxa"/>
            <w:shd w:val="clear" w:color="auto" w:fill="auto"/>
            <w:vAlign w:val="center"/>
            <w:hideMark/>
          </w:tcPr>
          <w:p w14:paraId="55BA12A6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olimorfismo</w:t>
            </w:r>
            <w:proofErr w:type="spellEnd"/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E6A4890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HI2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E6EA97C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-VALUE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668C679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quilibrio</w:t>
            </w:r>
            <w:proofErr w:type="spellEnd"/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HW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C92F449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HI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CB276AE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-VALUE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57FA2BD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quilibrio</w:t>
            </w:r>
            <w:proofErr w:type="spellEnd"/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HW</w:t>
            </w:r>
          </w:p>
        </w:tc>
      </w:tr>
      <w:tr w:rsidR="00AA5575" w:rsidRPr="004A0F41" w14:paraId="358F1A47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2FCC09E8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283415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1A4CDD7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30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A7992A9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5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4FC4A44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DB9E99E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69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0444737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9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66CC35A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AA5575" w:rsidRPr="004A0F41" w14:paraId="61E04D8B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4DEFF3AD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35705950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0964248B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2,45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1DAA32A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1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BB264B7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5CE8DE2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1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025E2EF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91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87F9768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AA5575" w:rsidRPr="004A0F41" w14:paraId="6F3F8DD8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750BB0C6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7495661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C898F9E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4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4578B9F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2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D9429D4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8158667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357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CD1F5D4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55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DD0D31C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AA5575" w:rsidRPr="004A0F41" w14:paraId="47C268CE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74318BE8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210906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BD1279D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431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11E96DE8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3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32A15C7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0924B7C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83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766A5DE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77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7F61CF9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AA5575" w:rsidRPr="004A0F41" w14:paraId="480E09DB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083B7357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7753457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BC4958A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9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FA9AD2A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65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B6522F6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1FB1733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7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8B5E595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78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53547BD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AA5575" w:rsidRPr="004A0F41" w14:paraId="640F5877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5D9CFB7C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1077467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A68B796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7,98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E57D2C7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05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A3DFB9B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6EA1E95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855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EA41996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7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8767911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AA5575" w:rsidRPr="004A0F41" w14:paraId="348BDCD1" w14:textId="77777777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14:paraId="3BC1BE86" w14:textId="77777777"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10490770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2B6E6BC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95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0DBE7BCA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65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F9F9E6A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098D44E4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668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B98A663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1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A33E958" w14:textId="77777777"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</w:tbl>
    <w:p w14:paraId="3CFCF11C" w14:textId="77777777" w:rsidR="004A0F41" w:rsidRPr="004A0F41" w:rsidRDefault="004A0F41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</w:p>
    <w:p w14:paraId="0655CAB4" w14:textId="5A745C11" w:rsidR="00361521" w:rsidRPr="004A0F41" w:rsidRDefault="00AA5575">
      <w:pPr>
        <w:rPr>
          <w:rFonts w:ascii="Arial" w:hAnsi="Arial" w:cs="Arial"/>
        </w:rPr>
      </w:pPr>
      <w:r w:rsidRPr="004A0F41">
        <w:rPr>
          <w:rFonts w:ascii="Arial" w:eastAsia="Calibri" w:hAnsi="Arial" w:cs="Arial"/>
          <w:kern w:val="0"/>
          <w:lang w:eastAsia="zh-CN" w:bidi="hi-IN"/>
          <w14:ligatures w14:val="none"/>
        </w:rPr>
        <w:t>Se muestra los resultados del valor de p y Chi2 para cada uno de los SNPs estudiados y si cumple el equilibrio de HW para los casos y controles.</w:t>
      </w:r>
    </w:p>
    <w:sectPr w:rsidR="00361521" w:rsidRPr="004A0F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75"/>
    <w:rsid w:val="00037F85"/>
    <w:rsid w:val="002A01DB"/>
    <w:rsid w:val="00361521"/>
    <w:rsid w:val="003C05A6"/>
    <w:rsid w:val="004178C4"/>
    <w:rsid w:val="004A0F41"/>
    <w:rsid w:val="0052300E"/>
    <w:rsid w:val="00645F95"/>
    <w:rsid w:val="006B789C"/>
    <w:rsid w:val="00750466"/>
    <w:rsid w:val="008712BA"/>
    <w:rsid w:val="00A26AA9"/>
    <w:rsid w:val="00A7645C"/>
    <w:rsid w:val="00AA5575"/>
    <w:rsid w:val="00E6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40DB"/>
  <w15:chartTrackingRefBased/>
  <w15:docId w15:val="{6BCB6228-59B7-456A-AC87-A931C98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ON MARTIN PEREZ</dc:creator>
  <cp:keywords/>
  <dc:description/>
  <cp:lastModifiedBy>Albert Bastias</cp:lastModifiedBy>
  <cp:revision>2</cp:revision>
  <dcterms:created xsi:type="dcterms:W3CDTF">2024-09-03T08:28:00Z</dcterms:created>
  <dcterms:modified xsi:type="dcterms:W3CDTF">2024-09-03T08:28:00Z</dcterms:modified>
</cp:coreProperties>
</file>